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965DC" w14:textId="04AA85C1" w:rsidR="00112789" w:rsidRPr="00F65EB7" w:rsidRDefault="00112789" w:rsidP="00584A5D">
      <w:pPr>
        <w:ind w:left="840" w:hangingChars="350" w:hanging="840"/>
        <w:jc w:val="center"/>
        <w:outlineLvl w:val="0"/>
        <w:rPr>
          <w:szCs w:val="24"/>
        </w:rPr>
      </w:pPr>
    </w:p>
    <w:tbl>
      <w:tblPr>
        <w:tblW w:w="1040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5"/>
        <w:gridCol w:w="2268"/>
        <w:gridCol w:w="800"/>
        <w:gridCol w:w="850"/>
        <w:gridCol w:w="1134"/>
        <w:gridCol w:w="850"/>
        <w:gridCol w:w="992"/>
        <w:gridCol w:w="993"/>
        <w:gridCol w:w="993"/>
        <w:gridCol w:w="850"/>
      </w:tblGrid>
      <w:tr w:rsidR="00AE4280" w:rsidRPr="00F65EB7" w14:paraId="6AD86C64" w14:textId="77777777" w:rsidTr="006E3E1F">
        <w:trPr>
          <w:trHeight w:val="240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56683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bookmarkStart w:id="0" w:name="_Hlk479155291"/>
            <w:r w:rsidRPr="00F65EB7">
              <w:rPr>
                <w:rFonts w:eastAsia="等线" w:cs="Times New Roman"/>
                <w:color w:val="000000"/>
                <w:sz w:val="22"/>
              </w:rPr>
              <w:t>No.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A954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Pyrrolizidine alkaloid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D3E33" w14:textId="3471F14C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</w:rPr>
              <w:t>T (min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804F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H+ (</w:t>
            </w:r>
            <w:r w:rsidRPr="00F65EB7">
              <w:rPr>
                <w:rFonts w:eastAsia="等线" w:cs="Times New Roman"/>
                <w:color w:val="000000"/>
                <w:sz w:val="22"/>
              </w:rPr>
              <w:t>m/z</w:t>
            </w:r>
            <w:r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3969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14:paraId="2A635ACA" w14:textId="68805710" w:rsidR="00112789" w:rsidRPr="00F65EB7" w:rsidRDefault="00112789" w:rsidP="00B76B39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 w:hint="eastAsia"/>
                <w:color w:val="000000"/>
                <w:sz w:val="22"/>
              </w:rPr>
              <w:t>Previous</w:t>
            </w:r>
            <w:r w:rsidRPr="00F65EB7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F65EB7">
              <w:rPr>
                <w:rFonts w:eastAsia="等线" w:cs="Times New Roman" w:hint="eastAsia"/>
                <w:color w:val="000000"/>
                <w:sz w:val="22"/>
              </w:rPr>
              <w:t>Studies</w:t>
            </w:r>
            <w:r w:rsidRPr="00F65EB7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F65EB7">
              <w:rPr>
                <w:rFonts w:eastAsia="等线" w:cs="Times New Roman" w:hint="eastAsia"/>
                <w:color w:val="000000"/>
                <w:sz w:val="22"/>
              </w:rPr>
              <w:t>*</w:t>
            </w:r>
            <w:r w:rsidRPr="00F65EB7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EAFC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This stud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B430F" w14:textId="1242C222" w:rsidR="00112789" w:rsidRPr="00F65EB7" w:rsidRDefault="00112789" w:rsidP="00E7203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imes reported</w:t>
            </w:r>
          </w:p>
        </w:tc>
      </w:tr>
      <w:tr w:rsidR="00AE4280" w:rsidRPr="00F65EB7" w14:paraId="3FF1567E" w14:textId="77777777" w:rsidTr="00090345">
        <w:trPr>
          <w:trHeight w:val="240"/>
        </w:trPr>
        <w:tc>
          <w:tcPr>
            <w:tcW w:w="6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1F4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D6CF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B23E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D5B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AC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Hartmann 19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C62D" w14:textId="34D29C77" w:rsidR="00112789" w:rsidRPr="00F65EB7" w:rsidRDefault="00932170" w:rsidP="00932170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v</w:t>
            </w:r>
            <w:r>
              <w:rPr>
                <w:rFonts w:eastAsia="等线" w:cs="Times New Roman"/>
                <w:color w:val="000000"/>
                <w:sz w:val="22"/>
              </w:rPr>
              <w:t>o</w:t>
            </w:r>
            <w:r w:rsidRPr="00F65EB7">
              <w:rPr>
                <w:rFonts w:eastAsia="等线" w:cs="Times New Roman"/>
                <w:color w:val="000000"/>
                <w:sz w:val="22"/>
              </w:rPr>
              <w:t xml:space="preserve">n </w:t>
            </w:r>
            <w:r w:rsidR="00112789" w:rsidRPr="00F65EB7">
              <w:rPr>
                <w:rFonts w:eastAsia="等线" w:cs="Times New Roman"/>
                <w:color w:val="000000"/>
                <w:sz w:val="22"/>
              </w:rPr>
              <w:t>Borstel 198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9F4A" w14:textId="77777777" w:rsidR="00112789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Yang</w:t>
            </w:r>
          </w:p>
          <w:p w14:paraId="41ECA5C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 xml:space="preserve"> 20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E9EF" w14:textId="77777777" w:rsidR="00112789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Xiong</w:t>
            </w:r>
          </w:p>
          <w:p w14:paraId="6E3B4E7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 xml:space="preserve"> 2012</w:t>
            </w: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007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FD4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AE4280" w:rsidRPr="00F65EB7" w14:paraId="75DDDE71" w14:textId="77777777" w:rsidTr="00090345">
        <w:trPr>
          <w:trHeight w:val="240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FC3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CC692E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senecionin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EC5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9.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D5BAC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6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B4C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7D1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3DF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BE9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A317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62F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AE4280" w:rsidRPr="00F65EB7" w14:paraId="2497FE8A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BAB9C2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922476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 xml:space="preserve">senecionine </w:t>
            </w:r>
            <w:r w:rsidRPr="00F65EB7">
              <w:rPr>
                <w:rFonts w:eastAsia="等线" w:cs="Times New Roman"/>
                <w:i/>
                <w:iCs/>
                <w:color w:val="000000"/>
                <w:sz w:val="22"/>
              </w:rPr>
              <w:t>N</w:t>
            </w:r>
            <w:r w:rsidRPr="00F65EB7">
              <w:rPr>
                <w:rFonts w:eastAsia="等线" w:cs="Times New Roman"/>
                <w:color w:val="000000"/>
                <w:sz w:val="22"/>
              </w:rPr>
              <w:t>-oxid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8DA7B9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.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682A6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005E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5FC0F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9BCB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495FD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EDBCA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6A2EF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AE4280" w:rsidRPr="00F65EB7" w14:paraId="5899219B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60CBAF0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6C7BF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integerrimin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9DD0A27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9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DB35F6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1F64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411E4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33CE5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7F577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4A453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4F486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</w:tr>
      <w:tr w:rsidR="00AE4280" w:rsidRPr="00F65EB7" w14:paraId="09D98FA3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5AB2C20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C881EC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integerrimine</w:t>
            </w:r>
            <w:r w:rsidRPr="00F65EB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 w:rsidRPr="00F65EB7">
              <w:rPr>
                <w:rFonts w:eastAsia="等线" w:cs="Times New Roman"/>
                <w:color w:val="000000"/>
                <w:sz w:val="22"/>
              </w:rPr>
              <w:t>-oxid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2CFA5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.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8D0A57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2759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F4D38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62CC8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4E7BD7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F1C48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0DCF6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AE4280" w:rsidRPr="00F65EB7" w14:paraId="7CFF62A0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A681A0F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BC9F7C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retrorsin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3F14D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8.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0E555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BD18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1FE5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7F2D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CC707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031B7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23BD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AE4280" w:rsidRPr="00F65EB7" w14:paraId="1BCDE7BC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C77902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E1338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retrorsine</w:t>
            </w:r>
            <w:r w:rsidRPr="00F65EB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 w:rsidRPr="00F65EB7">
              <w:rPr>
                <w:rFonts w:eastAsia="等线" w:cs="Times New Roman"/>
                <w:color w:val="000000"/>
                <w:sz w:val="22"/>
              </w:rPr>
              <w:t>-oxid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81BCE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.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387FA6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5D0D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A3B5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2A9D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2B142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B0A44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9A697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AE4280" w:rsidRPr="00F65EB7" w14:paraId="4E755649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53FCC6C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922842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saramin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11F460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7.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CED43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AFE8B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FB12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BC555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222C6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0EC17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1B04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559B1BE2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67BFFF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17919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saramine</w:t>
            </w:r>
            <w:r w:rsidRPr="00F65EB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 w:rsidRPr="00F65EB7">
              <w:rPr>
                <w:rFonts w:eastAsia="等线" w:cs="Times New Roman"/>
                <w:color w:val="000000"/>
                <w:sz w:val="22"/>
              </w:rPr>
              <w:t>-oxid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38B55B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.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922EB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5EC7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1DFCA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287E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D5999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711CE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F945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47AC533B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A89891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5DF979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riddelliin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5386BE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7.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913C30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ED62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2A726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3CA5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2614D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F96C0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B1CA5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</w:tr>
      <w:tr w:rsidR="00AE4280" w:rsidRPr="00F65EB7" w14:paraId="54B5A534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901E04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06594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riddelliine</w:t>
            </w:r>
            <w:r w:rsidRPr="00F65EB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 w:rsidRPr="00F65EB7">
              <w:rPr>
                <w:rFonts w:eastAsia="等线" w:cs="Times New Roman"/>
                <w:color w:val="000000"/>
                <w:sz w:val="22"/>
              </w:rPr>
              <w:t>-oxid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9B4C23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.2</w:t>
            </w:r>
            <w:r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C4AAA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40E5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368CC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4579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61CBE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D8E4D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CEF5B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</w:tr>
      <w:tr w:rsidR="00AE4280" w:rsidRPr="00F65EB7" w14:paraId="5FAD078A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78FA46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CA35F42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seneciphyllin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8A3E4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8.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83A7FE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0ADB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A420D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8D95A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B2F99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1CF7B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56BD6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AE4280" w:rsidRPr="00F65EB7" w14:paraId="14663863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C0711EB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4711EE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seneciphylline</w:t>
            </w:r>
            <w:r w:rsidRPr="00F65EB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 w:rsidRPr="00F65EB7">
              <w:rPr>
                <w:rFonts w:eastAsia="等线" w:cs="Times New Roman"/>
                <w:color w:val="000000"/>
                <w:sz w:val="22"/>
              </w:rPr>
              <w:t>-oxide</w:t>
            </w:r>
            <w:r w:rsidRPr="00F65EB7">
              <w:rPr>
                <w:rFonts w:eastAsia="等线" w:cs="Times New Roman"/>
                <w:color w:val="000000"/>
                <w:sz w:val="22"/>
                <w:vertAlign w:val="superscript"/>
              </w:rPr>
              <w:t xml:space="preserve">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879BB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.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6DCDE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07AF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FA5F7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C931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1300A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0C6B0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7277A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AE4280" w:rsidRPr="00F65EB7" w14:paraId="6AF3EC58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08DF047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047A41E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spartioidin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6FE1F2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8.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3BF2F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4660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2A6617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B7AD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C5498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A2805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22110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</w:tr>
      <w:tr w:rsidR="00AE4280" w:rsidRPr="00F65EB7" w14:paraId="772394D8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ABECBA7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4979DDB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spartioidine</w:t>
            </w:r>
            <w:r w:rsidRPr="00F65EB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 w:rsidRPr="00F65EB7">
              <w:rPr>
                <w:rFonts w:eastAsia="等线" w:cs="Times New Roman"/>
                <w:color w:val="000000"/>
                <w:sz w:val="22"/>
              </w:rPr>
              <w:t>-oxid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8FD2BE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.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94AA59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804C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BB339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6C24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4908B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E15C2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98488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</w:tr>
      <w:tr w:rsidR="00AE4280" w:rsidRPr="00F65EB7" w14:paraId="78A50A55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B1223F2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F9CFF4" w14:textId="0EC944E5" w:rsidR="00112789" w:rsidRPr="00F65EB7" w:rsidRDefault="00137882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</w:t>
            </w:r>
            <w:r w:rsidR="00112789" w:rsidRPr="00F65EB7">
              <w:rPr>
                <w:rFonts w:eastAsia="等线" w:cs="Times New Roman"/>
                <w:color w:val="000000"/>
                <w:sz w:val="22"/>
              </w:rPr>
              <w:t>enecivernin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ABCA1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9.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739C8F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9DE2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DBA36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198E1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6C43F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777AF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B5770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</w:tr>
      <w:tr w:rsidR="00AE4280" w:rsidRPr="00F65EB7" w14:paraId="28CA4E2D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E8A4C32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9A1AF7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50958D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4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A2D5A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C1AF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D2B29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A54A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2E3F9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4980A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D984D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1E8B1E2A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425E9F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8E8059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EDED6D6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4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E49700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81AAD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851EF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02414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8FF0C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14D8F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51B7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0CCBABDA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A10EFBF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CA5EF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A9BE6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4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FAA11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25B6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A324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8755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E94087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5D32F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780E5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4F82AD1D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C8C882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506F0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6C11DC3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FAC16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9B78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3D4A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0B25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E6F15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C4D3B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FA25A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2E1AD10E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33815A3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A301D3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D8A064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5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1F606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2397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27EB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64041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FD45B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67434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D12E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5B6A799C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5D2D536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4A4B44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36309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F2F63C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7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D2C6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FDFB4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9E5C7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4DAC1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CEC2C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2DB0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042645F0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EC8382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1E176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74232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75887B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40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1A41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0ABD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C6A3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145CA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328EC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9CB05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462C159D" w14:textId="77777777" w:rsidTr="00090345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B55C87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F8C45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69022A7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8E4898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40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83C69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663A6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AD64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5A8A3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74B9C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77BF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0AEF13E4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446022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CE3F88" w14:textId="5A64B97D" w:rsidR="00112789" w:rsidRPr="00F65EB7" w:rsidRDefault="00137882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</w:t>
            </w:r>
            <w:r w:rsidRPr="00F65EB7">
              <w:rPr>
                <w:rFonts w:eastAsia="等线" w:cs="Times New Roman"/>
                <w:color w:val="000000"/>
                <w:sz w:val="22"/>
              </w:rPr>
              <w:t>eosenkirkine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7F680D4F" w14:textId="1E98E8D1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D**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D385C9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6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0540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653D0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E237B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1287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FA897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970F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6AA24BDA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0DABDB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ADC012" w14:textId="652CE85E" w:rsidR="00112789" w:rsidRPr="00F65EB7" w:rsidRDefault="00137882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</w:t>
            </w:r>
            <w:r w:rsidRPr="00F65EB7">
              <w:rPr>
                <w:rFonts w:eastAsia="等线" w:cs="Times New Roman"/>
                <w:color w:val="000000"/>
                <w:sz w:val="22"/>
              </w:rPr>
              <w:t>eoplatyphylline</w:t>
            </w:r>
          </w:p>
        </w:tc>
        <w:tc>
          <w:tcPr>
            <w:tcW w:w="800" w:type="dxa"/>
            <w:shd w:val="clear" w:color="auto" w:fill="auto"/>
            <w:hideMark/>
          </w:tcPr>
          <w:p w14:paraId="4EAE4629" w14:textId="587279B3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C661A6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CCD1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7580A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D5DD57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99158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DB4AA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CC09D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</w:tr>
      <w:tr w:rsidR="00AE4280" w:rsidRPr="00F65EB7" w14:paraId="580F5BF9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F44E6CC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5722EF" w14:textId="06DB56F0" w:rsidR="00112789" w:rsidRPr="00F65EB7" w:rsidRDefault="00137882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p</w:t>
            </w:r>
            <w:r w:rsidRPr="00F65EB7">
              <w:rPr>
                <w:rFonts w:eastAsia="等线" w:cs="Times New Roman"/>
                <w:color w:val="000000"/>
                <w:sz w:val="22"/>
              </w:rPr>
              <w:t>latyphylline</w:t>
            </w:r>
          </w:p>
        </w:tc>
        <w:tc>
          <w:tcPr>
            <w:tcW w:w="800" w:type="dxa"/>
            <w:shd w:val="clear" w:color="auto" w:fill="auto"/>
            <w:hideMark/>
          </w:tcPr>
          <w:p w14:paraId="46E40A5C" w14:textId="3AB3B2BA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6E359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B280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0BF25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C738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C8FB47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5CA89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BC5B8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</w:tr>
      <w:tr w:rsidR="00AE4280" w:rsidRPr="00F65EB7" w14:paraId="1C8F9D70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0483FD0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C4FF07" w14:textId="27A2E12C" w:rsidR="00112789" w:rsidRPr="00F65EB7" w:rsidRDefault="00137882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o</w:t>
            </w:r>
            <w:r w:rsidRPr="00F65EB7">
              <w:rPr>
                <w:rFonts w:eastAsia="等线" w:cs="Times New Roman"/>
                <w:color w:val="000000"/>
                <w:sz w:val="22"/>
              </w:rPr>
              <w:t>thonnine</w:t>
            </w:r>
          </w:p>
        </w:tc>
        <w:tc>
          <w:tcPr>
            <w:tcW w:w="800" w:type="dxa"/>
            <w:shd w:val="clear" w:color="auto" w:fill="auto"/>
            <w:hideMark/>
          </w:tcPr>
          <w:p w14:paraId="7678A208" w14:textId="1ADC5639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ECFBBB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5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1DAEB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B86D1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E182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3128E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FAB0C9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5CCF75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4AC6CF8F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C9794BF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E325307" w14:textId="0FD75F4A" w:rsidR="00112789" w:rsidRPr="00F65EB7" w:rsidRDefault="00137882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u</w:t>
            </w:r>
            <w:r w:rsidRPr="00F65EB7">
              <w:rPr>
                <w:rFonts w:eastAsia="等线" w:cs="Times New Roman"/>
                <w:color w:val="000000"/>
                <w:sz w:val="22"/>
              </w:rPr>
              <w:t>nknown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F65EB7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00" w:type="dxa"/>
            <w:shd w:val="clear" w:color="auto" w:fill="auto"/>
          </w:tcPr>
          <w:p w14:paraId="1BA8261C" w14:textId="11E49B95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CACFAC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8DC89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55DB5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CB99A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D3676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31AC8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3E0D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AE4280" w:rsidRPr="00F65EB7" w14:paraId="554BC9A1" w14:textId="77777777" w:rsidTr="00090345">
        <w:trPr>
          <w:trHeight w:val="24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815873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F19395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10</w:t>
            </w:r>
          </w:p>
        </w:tc>
        <w:tc>
          <w:tcPr>
            <w:tcW w:w="800" w:type="dxa"/>
            <w:shd w:val="clear" w:color="auto" w:fill="auto"/>
          </w:tcPr>
          <w:p w14:paraId="5AB7C153" w14:textId="0A315290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807347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33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D35ABD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CC65E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630FD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628E94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04B2D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4C906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AE4280" w:rsidRPr="00F65EB7" w14:paraId="6AEB60E3" w14:textId="77777777" w:rsidTr="00090345">
        <w:trPr>
          <w:trHeight w:val="240"/>
        </w:trPr>
        <w:tc>
          <w:tcPr>
            <w:tcW w:w="2943" w:type="dxa"/>
            <w:gridSpan w:val="2"/>
            <w:shd w:val="clear" w:color="auto" w:fill="auto"/>
            <w:noWrap/>
            <w:vAlign w:val="bottom"/>
            <w:hideMark/>
          </w:tcPr>
          <w:p w14:paraId="57831102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total number of PA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306CAA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5A807" w14:textId="77777777" w:rsidR="00112789" w:rsidRPr="00F65EB7" w:rsidRDefault="00112789" w:rsidP="00B76B39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BC81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C8195C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1B3B1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D75BE7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ED7526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B4108A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</w:tr>
      <w:tr w:rsidR="00AE4280" w:rsidRPr="00F65EB7" w14:paraId="2060877E" w14:textId="77777777" w:rsidTr="0048562A">
        <w:trPr>
          <w:trHeight w:val="386"/>
        </w:trPr>
        <w:tc>
          <w:tcPr>
            <w:tcW w:w="2943" w:type="dxa"/>
            <w:gridSpan w:val="2"/>
            <w:shd w:val="clear" w:color="auto" w:fill="auto"/>
            <w:noWrap/>
            <w:vAlign w:val="bottom"/>
            <w:hideMark/>
          </w:tcPr>
          <w:p w14:paraId="62F0CDBD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number of populations used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11AD71" w14:textId="77777777" w:rsidR="00112789" w:rsidRPr="00F65EB7" w:rsidRDefault="00112789" w:rsidP="00B76B3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37A378" w14:textId="77777777" w:rsidR="00112789" w:rsidRPr="00F65EB7" w:rsidRDefault="00112789" w:rsidP="00B76B39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6D6C8" w14:textId="6B2851E5" w:rsidR="00112789" w:rsidRPr="00F65EB7" w:rsidRDefault="00112789" w:rsidP="00B76B39">
            <w:pPr>
              <w:spacing w:after="0" w:line="240" w:lineRule="auto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 xml:space="preserve">    </w:t>
            </w:r>
            <w:r w:rsidRPr="00F65EB7">
              <w:rPr>
                <w:rFonts w:eastAsia="等线" w:cs="Times New Roman" w:hint="eastAsia"/>
                <w:color w:val="000000"/>
                <w:sz w:val="22"/>
              </w:rPr>
              <w:t>NP</w:t>
            </w:r>
            <w:r w:rsidR="006E3E1F">
              <w:rPr>
                <w:rFonts w:eastAsia="等线" w:cs="Times New Roman"/>
                <w:color w:val="000000"/>
                <w:sz w:val="22"/>
              </w:rPr>
              <w:t>***</w:t>
            </w:r>
            <w:bookmarkStart w:id="1" w:name="_GoBack"/>
            <w:bookmarkEnd w:id="1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EAAC98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C27B3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 w:hint="eastAsia"/>
                <w:color w:val="000000"/>
                <w:sz w:val="22"/>
              </w:rPr>
              <w:t>N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BBC7C2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EB2D1F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2F01B0" w14:textId="77777777" w:rsidR="00112789" w:rsidRPr="00F65EB7" w:rsidRDefault="00112789" w:rsidP="00B76B3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</w:tr>
      <w:bookmarkEnd w:id="0"/>
    </w:tbl>
    <w:p w14:paraId="067F05B4" w14:textId="77777777" w:rsidR="00112789" w:rsidRPr="009B2188" w:rsidRDefault="00112789" w:rsidP="00967854">
      <w:pPr>
        <w:spacing w:beforeLines="50" w:before="163" w:afterLines="50" w:after="163" w:line="360" w:lineRule="auto"/>
      </w:pPr>
    </w:p>
    <w:sectPr w:rsidR="00112789" w:rsidRPr="009B2188" w:rsidSect="00967854">
      <w:pgSz w:w="11907" w:h="16839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A78B60" w14:textId="77777777" w:rsidR="00141247" w:rsidRDefault="00141247" w:rsidP="006E3E1F">
      <w:pPr>
        <w:spacing w:after="0" w:line="240" w:lineRule="auto"/>
      </w:pPr>
      <w:r>
        <w:separator/>
      </w:r>
    </w:p>
  </w:endnote>
  <w:endnote w:type="continuationSeparator" w:id="0">
    <w:p w14:paraId="5F99133B" w14:textId="77777777" w:rsidR="00141247" w:rsidRDefault="00141247" w:rsidP="006E3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A5D20" w14:textId="77777777" w:rsidR="00141247" w:rsidRDefault="00141247" w:rsidP="006E3E1F">
      <w:pPr>
        <w:spacing w:after="0" w:line="240" w:lineRule="auto"/>
      </w:pPr>
      <w:r>
        <w:separator/>
      </w:r>
    </w:p>
  </w:footnote>
  <w:footnote w:type="continuationSeparator" w:id="0">
    <w:p w14:paraId="2A57F862" w14:textId="77777777" w:rsidR="00141247" w:rsidRDefault="00141247" w:rsidP="006E3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7C0"/>
    <w:rsid w:val="000143A9"/>
    <w:rsid w:val="00057C25"/>
    <w:rsid w:val="00065CBF"/>
    <w:rsid w:val="00090345"/>
    <w:rsid w:val="000A6EE8"/>
    <w:rsid w:val="000C1A82"/>
    <w:rsid w:val="001009F4"/>
    <w:rsid w:val="00112789"/>
    <w:rsid w:val="00137882"/>
    <w:rsid w:val="00141247"/>
    <w:rsid w:val="00167BE8"/>
    <w:rsid w:val="0019733E"/>
    <w:rsid w:val="001B26EC"/>
    <w:rsid w:val="001E0596"/>
    <w:rsid w:val="001F0A62"/>
    <w:rsid w:val="00200F73"/>
    <w:rsid w:val="002133B1"/>
    <w:rsid w:val="00214B47"/>
    <w:rsid w:val="00245E16"/>
    <w:rsid w:val="002549F5"/>
    <w:rsid w:val="00261F1F"/>
    <w:rsid w:val="00270AF8"/>
    <w:rsid w:val="00291AF7"/>
    <w:rsid w:val="002F12CA"/>
    <w:rsid w:val="00347D02"/>
    <w:rsid w:val="00375490"/>
    <w:rsid w:val="00387D96"/>
    <w:rsid w:val="0039382E"/>
    <w:rsid w:val="003A0667"/>
    <w:rsid w:val="003B1029"/>
    <w:rsid w:val="003D357D"/>
    <w:rsid w:val="00405AB0"/>
    <w:rsid w:val="0044591D"/>
    <w:rsid w:val="0048562A"/>
    <w:rsid w:val="004C3C24"/>
    <w:rsid w:val="004D200E"/>
    <w:rsid w:val="004D596B"/>
    <w:rsid w:val="00531EA1"/>
    <w:rsid w:val="00574FCA"/>
    <w:rsid w:val="00584A5D"/>
    <w:rsid w:val="005D1EBB"/>
    <w:rsid w:val="005D6BE0"/>
    <w:rsid w:val="00633E44"/>
    <w:rsid w:val="00634417"/>
    <w:rsid w:val="0064463E"/>
    <w:rsid w:val="00651B38"/>
    <w:rsid w:val="00651FF6"/>
    <w:rsid w:val="006625C2"/>
    <w:rsid w:val="00663BB2"/>
    <w:rsid w:val="006E3E1F"/>
    <w:rsid w:val="006E6FF8"/>
    <w:rsid w:val="007429F1"/>
    <w:rsid w:val="00752003"/>
    <w:rsid w:val="00755524"/>
    <w:rsid w:val="007647C0"/>
    <w:rsid w:val="00764D1F"/>
    <w:rsid w:val="00773C54"/>
    <w:rsid w:val="0078074B"/>
    <w:rsid w:val="007A4E52"/>
    <w:rsid w:val="007C02E8"/>
    <w:rsid w:val="007E7024"/>
    <w:rsid w:val="007F3997"/>
    <w:rsid w:val="007F3DD2"/>
    <w:rsid w:val="007F79D1"/>
    <w:rsid w:val="00830A33"/>
    <w:rsid w:val="00832FCB"/>
    <w:rsid w:val="00876BB4"/>
    <w:rsid w:val="00886420"/>
    <w:rsid w:val="00897084"/>
    <w:rsid w:val="008C3639"/>
    <w:rsid w:val="008E4742"/>
    <w:rsid w:val="00911EA1"/>
    <w:rsid w:val="00912E5C"/>
    <w:rsid w:val="00932170"/>
    <w:rsid w:val="009579B2"/>
    <w:rsid w:val="00967854"/>
    <w:rsid w:val="0098484C"/>
    <w:rsid w:val="009A2D18"/>
    <w:rsid w:val="009B2188"/>
    <w:rsid w:val="009C66CC"/>
    <w:rsid w:val="009F166E"/>
    <w:rsid w:val="00A00CED"/>
    <w:rsid w:val="00A1777E"/>
    <w:rsid w:val="00A33A2F"/>
    <w:rsid w:val="00A9292A"/>
    <w:rsid w:val="00AC0097"/>
    <w:rsid w:val="00AE4280"/>
    <w:rsid w:val="00B36731"/>
    <w:rsid w:val="00B46FCB"/>
    <w:rsid w:val="00B50DD0"/>
    <w:rsid w:val="00B53815"/>
    <w:rsid w:val="00B53DAE"/>
    <w:rsid w:val="00B70811"/>
    <w:rsid w:val="00B76B39"/>
    <w:rsid w:val="00BA03BC"/>
    <w:rsid w:val="00BA7120"/>
    <w:rsid w:val="00BD2434"/>
    <w:rsid w:val="00BF5A3A"/>
    <w:rsid w:val="00C004CC"/>
    <w:rsid w:val="00C13FF5"/>
    <w:rsid w:val="00C170D6"/>
    <w:rsid w:val="00C17E2C"/>
    <w:rsid w:val="00C344CA"/>
    <w:rsid w:val="00C4478E"/>
    <w:rsid w:val="00C64F7A"/>
    <w:rsid w:val="00C74BF0"/>
    <w:rsid w:val="00C85CCC"/>
    <w:rsid w:val="00CA1461"/>
    <w:rsid w:val="00CA7022"/>
    <w:rsid w:val="00CB70E4"/>
    <w:rsid w:val="00CE7B7C"/>
    <w:rsid w:val="00CE7E23"/>
    <w:rsid w:val="00D32AEB"/>
    <w:rsid w:val="00D57742"/>
    <w:rsid w:val="00D80E4C"/>
    <w:rsid w:val="00D87A20"/>
    <w:rsid w:val="00D97A18"/>
    <w:rsid w:val="00DA1360"/>
    <w:rsid w:val="00DA457A"/>
    <w:rsid w:val="00DC3CB7"/>
    <w:rsid w:val="00DC577C"/>
    <w:rsid w:val="00DF6E6E"/>
    <w:rsid w:val="00E01A9A"/>
    <w:rsid w:val="00E56298"/>
    <w:rsid w:val="00E72031"/>
    <w:rsid w:val="00E76D24"/>
    <w:rsid w:val="00E9681E"/>
    <w:rsid w:val="00EC55E7"/>
    <w:rsid w:val="00ED1BAA"/>
    <w:rsid w:val="00F17A7D"/>
    <w:rsid w:val="00F24BC4"/>
    <w:rsid w:val="00F521A5"/>
    <w:rsid w:val="00F65EB7"/>
    <w:rsid w:val="00FA39A5"/>
    <w:rsid w:val="00FA4DA0"/>
    <w:rsid w:val="00FD27B9"/>
    <w:rsid w:val="00FD4EB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6C995"/>
  <w15:docId w15:val="{8E2D79D3-8C48-4A49-ADB8-B5A4D362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66CC"/>
    <w:pPr>
      <w:spacing w:after="160" w:line="259" w:lineRule="auto"/>
    </w:pPr>
    <w:rPr>
      <w:rFonts w:ascii="Times New Roman" w:eastAsia="宋体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6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66CC"/>
    <w:rPr>
      <w:sz w:val="18"/>
      <w:szCs w:val="18"/>
    </w:rPr>
  </w:style>
  <w:style w:type="table" w:styleId="a7">
    <w:name w:val="Table Grid"/>
    <w:basedOn w:val="a1"/>
    <w:uiPriority w:val="39"/>
    <w:rsid w:val="009C66CC"/>
    <w:rPr>
      <w:rFonts w:ascii="Times New Roman" w:eastAsia="宋体" w:hAnsi="Times New Roman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86420"/>
    <w:pPr>
      <w:suppressAutoHyphens/>
      <w:spacing w:after="0" w:line="240" w:lineRule="auto"/>
    </w:pPr>
    <w:rPr>
      <w:rFonts w:eastAsia="Times New Roman" w:cs="Times New Roman"/>
      <w:b/>
      <w:bCs/>
      <w:sz w:val="20"/>
      <w:szCs w:val="20"/>
      <w:lang w:val="nl-NL" w:eastAsia="ar-SA"/>
    </w:rPr>
  </w:style>
  <w:style w:type="character" w:styleId="a9">
    <w:name w:val="annotation reference"/>
    <w:basedOn w:val="a0"/>
    <w:uiPriority w:val="99"/>
    <w:semiHidden/>
    <w:unhideWhenUsed/>
    <w:rsid w:val="00DA457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A457A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A457A"/>
    <w:rPr>
      <w:rFonts w:ascii="Times New Roman" w:eastAsia="宋体" w:hAnsi="Times New Roman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A457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457A"/>
    <w:rPr>
      <w:rFonts w:ascii="Times New Roman" w:eastAsia="宋体" w:hAnsi="Times New Roman"/>
      <w:b/>
      <w:bCs/>
      <w:kern w:val="0"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A4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DA457A"/>
    <w:rPr>
      <w:rFonts w:ascii="Tahoma" w:eastAsia="宋体" w:hAnsi="Tahoma" w:cs="Tahoma"/>
      <w:kern w:val="0"/>
      <w:sz w:val="16"/>
      <w:szCs w:val="16"/>
    </w:rPr>
  </w:style>
  <w:style w:type="paragraph" w:styleId="af0">
    <w:name w:val="List Paragraph"/>
    <w:basedOn w:val="a"/>
    <w:uiPriority w:val="34"/>
    <w:qFormat/>
    <w:rsid w:val="00DA1360"/>
    <w:pPr>
      <w:ind w:left="720"/>
      <w:contextualSpacing/>
    </w:pPr>
  </w:style>
  <w:style w:type="table" w:styleId="2">
    <w:name w:val="Medium Shading 2"/>
    <w:basedOn w:val="a1"/>
    <w:uiPriority w:val="64"/>
    <w:rsid w:val="00DA136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1">
    <w:name w:val="Revision"/>
    <w:hidden/>
    <w:uiPriority w:val="99"/>
    <w:semiHidden/>
    <w:rsid w:val="008E4742"/>
    <w:rPr>
      <w:rFonts w:ascii="Times New Roman" w:eastAsia="宋体" w:hAnsi="Times New Roman"/>
      <w:kern w:val="0"/>
      <w:sz w:val="24"/>
    </w:rPr>
  </w:style>
  <w:style w:type="character" w:styleId="af2">
    <w:name w:val="Hyperlink"/>
    <w:basedOn w:val="a0"/>
    <w:uiPriority w:val="99"/>
    <w:unhideWhenUsed/>
    <w:rsid w:val="00BA03BC"/>
    <w:rPr>
      <w:color w:val="0563C1" w:themeColor="hyperlink"/>
      <w:u w:val="single"/>
    </w:rPr>
  </w:style>
  <w:style w:type="character" w:customStyle="1" w:styleId="1">
    <w:name w:val="@他1"/>
    <w:basedOn w:val="a0"/>
    <w:uiPriority w:val="99"/>
    <w:semiHidden/>
    <w:unhideWhenUsed/>
    <w:rsid w:val="00BA03BC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49D21E-8FF5-41A4-B8B2-49F909BC5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an cheng</dc:creator>
  <cp:lastModifiedBy>dandan cheng</cp:lastModifiedBy>
  <cp:revision>5</cp:revision>
  <dcterms:created xsi:type="dcterms:W3CDTF">2017-07-11T07:44:00Z</dcterms:created>
  <dcterms:modified xsi:type="dcterms:W3CDTF">2017-07-11T07:54:00Z</dcterms:modified>
</cp:coreProperties>
</file>